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56C3C" w14:textId="32B48AD9" w:rsidR="005F2F1E" w:rsidRPr="00A00554" w:rsidRDefault="005F2F1E" w:rsidP="009A0056">
      <w:r w:rsidRPr="00A00554">
        <w:t>S</w:t>
      </w:r>
      <w:r w:rsidR="00A5706E">
        <w:t>1 File</w:t>
      </w:r>
      <w:r w:rsidR="00C21A9F">
        <w:t>.</w:t>
      </w:r>
      <w:r w:rsidR="00A00554" w:rsidRPr="00A00554">
        <w:t xml:space="preserve"> </w:t>
      </w:r>
      <w:r w:rsidR="00A00554" w:rsidRPr="00A00554">
        <w:rPr>
          <w:i/>
          <w:iCs/>
        </w:rPr>
        <w:t>Timestamps</w:t>
      </w:r>
    </w:p>
    <w:p w14:paraId="24A9DA8C" w14:textId="67BCB415" w:rsidR="009A0056" w:rsidRDefault="009A0056" w:rsidP="005F2F1E">
      <w:pPr>
        <w:spacing w:line="240" w:lineRule="auto"/>
      </w:pPr>
      <w:r>
        <w:t>Gillespie, J. (1997). I know what you did last summer. Columbia Pictures, Culver City, CA.</w:t>
      </w:r>
    </w:p>
    <w:p w14:paraId="43E1F4D9" w14:textId="30D18AAE" w:rsidR="0075547D" w:rsidRPr="005F2F1E" w:rsidRDefault="0075547D" w:rsidP="005F2F1E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5F2F1E">
        <w:rPr>
          <w:lang w:val="en-GB"/>
        </w:rPr>
        <w:t>Clip 1: 1:11:55-1:13:08 Police Office Murdered</w:t>
      </w:r>
    </w:p>
    <w:p w14:paraId="71C1F62C" w14:textId="419A90A7" w:rsidR="0075547D" w:rsidRPr="005F2F1E" w:rsidRDefault="007D77E5" w:rsidP="005F2F1E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5F2F1E">
        <w:rPr>
          <w:lang w:val="en-GB"/>
        </w:rPr>
        <w:t>Clip 2: 1:16:34-1:17:05 Cashier Murdered</w:t>
      </w:r>
    </w:p>
    <w:p w14:paraId="61AC317B" w14:textId="0D1949B9" w:rsidR="007D77E5" w:rsidRPr="005F2F1E" w:rsidRDefault="007D77E5" w:rsidP="005F2F1E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5F2F1E">
        <w:rPr>
          <w:lang w:val="en-GB"/>
        </w:rPr>
        <w:t>Clip 3: 1:17:10-1:18:20 Murderer Disguised as Mannequin</w:t>
      </w:r>
    </w:p>
    <w:p w14:paraId="1E2DE360" w14:textId="2069C998" w:rsidR="007D77E5" w:rsidRPr="005F2F1E" w:rsidRDefault="007D77E5" w:rsidP="005F2F1E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5F2F1E">
        <w:rPr>
          <w:lang w:val="en-GB"/>
        </w:rPr>
        <w:t>Clip 4: 1:20:57-1:21:53 Murder in Alley</w:t>
      </w:r>
    </w:p>
    <w:p w14:paraId="15678FCF" w14:textId="0293A3D0" w:rsidR="007D77E5" w:rsidRPr="005F2F1E" w:rsidRDefault="007D77E5" w:rsidP="005F2F1E">
      <w:pPr>
        <w:pStyle w:val="ListParagraph"/>
        <w:numPr>
          <w:ilvl w:val="0"/>
          <w:numId w:val="1"/>
        </w:numPr>
        <w:spacing w:line="240" w:lineRule="auto"/>
        <w:rPr>
          <w:lang w:val="en-GB"/>
        </w:rPr>
      </w:pPr>
      <w:r w:rsidRPr="005F2F1E">
        <w:rPr>
          <w:lang w:val="en-GB"/>
        </w:rPr>
        <w:t>Clip 5: 1:</w:t>
      </w:r>
      <w:r w:rsidR="008A2968" w:rsidRPr="005F2F1E">
        <w:rPr>
          <w:lang w:val="en-GB"/>
        </w:rPr>
        <w:t>4</w:t>
      </w:r>
      <w:r w:rsidRPr="005F2F1E">
        <w:rPr>
          <w:lang w:val="en-GB"/>
        </w:rPr>
        <w:t>9:05-1:</w:t>
      </w:r>
      <w:r w:rsidR="008A2968" w:rsidRPr="005F2F1E">
        <w:rPr>
          <w:lang w:val="en-GB"/>
        </w:rPr>
        <w:t>4</w:t>
      </w:r>
      <w:r w:rsidRPr="005F2F1E">
        <w:rPr>
          <w:lang w:val="en-GB"/>
        </w:rPr>
        <w:t>9:47 Attacked in Shower</w:t>
      </w:r>
    </w:p>
    <w:p w14:paraId="4D07A2F0" w14:textId="77777777" w:rsidR="009A0056" w:rsidRDefault="009A0056" w:rsidP="005F2F1E">
      <w:pPr>
        <w:spacing w:line="240" w:lineRule="auto"/>
      </w:pPr>
      <w:r>
        <w:t>Cannon, D. (1998). I still know what you did last summer. Columbia Pictures, Culver City, CA.</w:t>
      </w:r>
    </w:p>
    <w:p w14:paraId="14EEE0BD" w14:textId="04400144" w:rsidR="007D77E5" w:rsidRPr="005F2F1E" w:rsidRDefault="007D77E5" w:rsidP="005F2F1E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r w:rsidRPr="005F2F1E">
        <w:rPr>
          <w:lang w:val="en-GB"/>
        </w:rPr>
        <w:t>Clip 1: 1:15:41-1:15:59 Murder in Kitchen</w:t>
      </w:r>
    </w:p>
    <w:p w14:paraId="267D3C9C" w14:textId="7BFDD8AC" w:rsidR="008A2968" w:rsidRPr="005F2F1E" w:rsidRDefault="008A2968" w:rsidP="005F2F1E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r w:rsidRPr="005F2F1E">
        <w:rPr>
          <w:lang w:val="en-GB"/>
        </w:rPr>
        <w:t>Clip 2: 1:17:18-1:17:55 Falling Through Glass</w:t>
      </w:r>
    </w:p>
    <w:p w14:paraId="546E2B21" w14:textId="5039EDF0" w:rsidR="008A2968" w:rsidRPr="005F2F1E" w:rsidRDefault="008A2968" w:rsidP="005F2F1E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r w:rsidRPr="005F2F1E">
        <w:rPr>
          <w:lang w:val="en-GB"/>
        </w:rPr>
        <w:t>Clip 3: 1:17:57-1:19:16 Trapped in Greenhouse</w:t>
      </w:r>
    </w:p>
    <w:p w14:paraId="0F78A1B7" w14:textId="507D321E" w:rsidR="007D77E5" w:rsidRPr="005F2F1E" w:rsidRDefault="007D77E5" w:rsidP="005F2F1E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r w:rsidRPr="005F2F1E">
        <w:rPr>
          <w:lang w:val="en-GB"/>
        </w:rPr>
        <w:t xml:space="preserve">Clip </w:t>
      </w:r>
      <w:r w:rsidR="008A2968" w:rsidRPr="005F2F1E">
        <w:rPr>
          <w:lang w:val="en-GB"/>
        </w:rPr>
        <w:t>4</w:t>
      </w:r>
      <w:r w:rsidRPr="005F2F1E">
        <w:rPr>
          <w:lang w:val="en-GB"/>
        </w:rPr>
        <w:t>: 1:22</w:t>
      </w:r>
      <w:r w:rsidR="008A2968" w:rsidRPr="005F2F1E">
        <w:rPr>
          <w:lang w:val="en-GB"/>
        </w:rPr>
        <w:t>:</w:t>
      </w:r>
      <w:r w:rsidRPr="005F2F1E">
        <w:rPr>
          <w:lang w:val="en-GB"/>
        </w:rPr>
        <w:t>12-1:22:51 Bodies in Cellar</w:t>
      </w:r>
    </w:p>
    <w:p w14:paraId="5FA68C72" w14:textId="6CFC0F80" w:rsidR="007D77E5" w:rsidRPr="005F2F1E" w:rsidRDefault="007D77E5" w:rsidP="005F2F1E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r w:rsidRPr="005F2F1E">
        <w:rPr>
          <w:lang w:val="en-GB"/>
        </w:rPr>
        <w:t xml:space="preserve">Clip </w:t>
      </w:r>
      <w:r w:rsidR="008A2968" w:rsidRPr="005F2F1E">
        <w:rPr>
          <w:lang w:val="en-GB"/>
        </w:rPr>
        <w:t>5</w:t>
      </w:r>
      <w:r w:rsidRPr="005F2F1E">
        <w:rPr>
          <w:lang w:val="en-GB"/>
        </w:rPr>
        <w:t>:</w:t>
      </w:r>
      <w:r w:rsidR="008A2968" w:rsidRPr="005F2F1E">
        <w:rPr>
          <w:lang w:val="en-GB"/>
        </w:rPr>
        <w:t xml:space="preserve"> 1:25:14-1:26:10 Stabbing Through Bellhop</w:t>
      </w:r>
    </w:p>
    <w:p w14:paraId="1CEB9E8F" w14:textId="41290619" w:rsidR="008A2968" w:rsidRPr="005F2F1E" w:rsidRDefault="008A2968" w:rsidP="005F2F1E">
      <w:pPr>
        <w:pStyle w:val="ListParagraph"/>
        <w:numPr>
          <w:ilvl w:val="0"/>
          <w:numId w:val="2"/>
        </w:numPr>
        <w:spacing w:line="240" w:lineRule="auto"/>
        <w:rPr>
          <w:lang w:val="en-GB"/>
        </w:rPr>
      </w:pPr>
      <w:r w:rsidRPr="005F2F1E">
        <w:rPr>
          <w:lang w:val="en-GB"/>
        </w:rPr>
        <w:t>Clip 6: 1:38:57-1:39:56 Pulled Under Bed</w:t>
      </w:r>
    </w:p>
    <w:p w14:paraId="36BB5977" w14:textId="3342209E" w:rsidR="009A0056" w:rsidRDefault="009A0056" w:rsidP="005F2F1E">
      <w:pPr>
        <w:spacing w:line="240" w:lineRule="auto"/>
      </w:pPr>
      <w:r>
        <w:t>Hardesty, T. (1997). Alaska’s wild Denali. Alaska Video Postcards, Inc. Anchorage, AK.</w:t>
      </w:r>
    </w:p>
    <w:p w14:paraId="34DF7184" w14:textId="658FE0F2" w:rsidR="006A6D4D" w:rsidRPr="005F2F1E" w:rsidRDefault="006A6D4D" w:rsidP="005F2F1E">
      <w:pPr>
        <w:pStyle w:val="ListParagraph"/>
        <w:numPr>
          <w:ilvl w:val="0"/>
          <w:numId w:val="3"/>
        </w:numPr>
        <w:spacing w:line="240" w:lineRule="auto"/>
        <w:rPr>
          <w:lang w:val="en-GB"/>
        </w:rPr>
      </w:pPr>
      <w:r w:rsidRPr="005F2F1E">
        <w:rPr>
          <w:lang w:val="en-GB"/>
        </w:rPr>
        <w:t>Clip 1: 0:10:14-0:11:16 Road to Denali</w:t>
      </w:r>
    </w:p>
    <w:p w14:paraId="7B12ABDE" w14:textId="5F04AB7F" w:rsidR="006A6D4D" w:rsidRPr="005F2F1E" w:rsidRDefault="006A6D4D" w:rsidP="005F2F1E">
      <w:pPr>
        <w:pStyle w:val="ListParagraph"/>
        <w:numPr>
          <w:ilvl w:val="0"/>
          <w:numId w:val="3"/>
        </w:numPr>
        <w:spacing w:line="240" w:lineRule="auto"/>
        <w:rPr>
          <w:lang w:val="en-GB"/>
        </w:rPr>
      </w:pPr>
      <w:r w:rsidRPr="005F2F1E">
        <w:rPr>
          <w:lang w:val="en-GB"/>
        </w:rPr>
        <w:t>Clip 2: 0:11:20-0:12:38 Bus Ride to Denali</w:t>
      </w:r>
    </w:p>
    <w:p w14:paraId="070062EA" w14:textId="2C4A2320" w:rsidR="006A6D4D" w:rsidRPr="005F2F1E" w:rsidRDefault="006A6D4D" w:rsidP="005F2F1E">
      <w:pPr>
        <w:pStyle w:val="ListParagraph"/>
        <w:numPr>
          <w:ilvl w:val="0"/>
          <w:numId w:val="3"/>
        </w:numPr>
        <w:spacing w:line="240" w:lineRule="auto"/>
        <w:rPr>
          <w:lang w:val="en-GB"/>
        </w:rPr>
      </w:pPr>
      <w:r w:rsidRPr="005F2F1E">
        <w:rPr>
          <w:lang w:val="en-GB"/>
        </w:rPr>
        <w:t>Clip 3: 0:13:08-0:14:26 Tourists at Denali</w:t>
      </w:r>
    </w:p>
    <w:p w14:paraId="44866CE9" w14:textId="2A1880AF" w:rsidR="008A2968" w:rsidRPr="005F2F1E" w:rsidRDefault="00931D78" w:rsidP="005F2F1E">
      <w:pPr>
        <w:pStyle w:val="ListParagraph"/>
        <w:numPr>
          <w:ilvl w:val="0"/>
          <w:numId w:val="3"/>
        </w:numPr>
        <w:spacing w:line="240" w:lineRule="auto"/>
        <w:rPr>
          <w:lang w:val="en-GB"/>
        </w:rPr>
      </w:pPr>
      <w:r w:rsidRPr="005F2F1E">
        <w:rPr>
          <w:lang w:val="en-GB"/>
        </w:rPr>
        <w:t xml:space="preserve">Clip </w:t>
      </w:r>
      <w:r w:rsidR="006A6D4D" w:rsidRPr="005F2F1E">
        <w:rPr>
          <w:lang w:val="en-GB"/>
        </w:rPr>
        <w:t>4</w:t>
      </w:r>
      <w:r w:rsidRPr="005F2F1E">
        <w:rPr>
          <w:lang w:val="en-GB"/>
        </w:rPr>
        <w:t>: 0:1</w:t>
      </w:r>
      <w:r w:rsidR="006A6D4D" w:rsidRPr="005F2F1E">
        <w:rPr>
          <w:lang w:val="en-GB"/>
        </w:rPr>
        <w:t>5</w:t>
      </w:r>
      <w:r w:rsidRPr="005F2F1E">
        <w:rPr>
          <w:lang w:val="en-GB"/>
        </w:rPr>
        <w:t>:03-0:1</w:t>
      </w:r>
      <w:r w:rsidR="006A6D4D" w:rsidRPr="005F2F1E">
        <w:rPr>
          <w:lang w:val="en-GB"/>
        </w:rPr>
        <w:t>5</w:t>
      </w:r>
      <w:r w:rsidRPr="005F2F1E">
        <w:rPr>
          <w:lang w:val="en-GB"/>
        </w:rPr>
        <w:t>:20 Moose Playing</w:t>
      </w:r>
    </w:p>
    <w:p w14:paraId="5AB6F9DD" w14:textId="779BDC39" w:rsidR="006A6D4D" w:rsidRPr="005F2F1E" w:rsidRDefault="006A6D4D" w:rsidP="005F2F1E">
      <w:pPr>
        <w:pStyle w:val="ListParagraph"/>
        <w:numPr>
          <w:ilvl w:val="0"/>
          <w:numId w:val="3"/>
        </w:numPr>
        <w:spacing w:line="240" w:lineRule="auto"/>
        <w:rPr>
          <w:lang w:val="en-GB"/>
        </w:rPr>
      </w:pPr>
      <w:r w:rsidRPr="005F2F1E">
        <w:rPr>
          <w:lang w:val="en-GB"/>
        </w:rPr>
        <w:t>Clip 5: 0:16:01-0:16:45 Goats on the Mountainside</w:t>
      </w:r>
    </w:p>
    <w:p w14:paraId="3CC44A8C" w14:textId="42000930" w:rsidR="00931D78" w:rsidRPr="005F2F1E" w:rsidRDefault="00931D78" w:rsidP="005F2F1E">
      <w:pPr>
        <w:pStyle w:val="ListParagraph"/>
        <w:numPr>
          <w:ilvl w:val="0"/>
          <w:numId w:val="3"/>
        </w:numPr>
        <w:spacing w:line="240" w:lineRule="auto"/>
        <w:rPr>
          <w:lang w:val="en-GB"/>
        </w:rPr>
      </w:pPr>
      <w:r w:rsidRPr="005F2F1E">
        <w:rPr>
          <w:lang w:val="en-GB"/>
        </w:rPr>
        <w:t xml:space="preserve">Clip </w:t>
      </w:r>
      <w:r w:rsidR="006A6D4D" w:rsidRPr="005F2F1E">
        <w:rPr>
          <w:lang w:val="en-GB"/>
        </w:rPr>
        <w:t>6</w:t>
      </w:r>
      <w:r w:rsidRPr="005F2F1E">
        <w:rPr>
          <w:lang w:val="en-GB"/>
        </w:rPr>
        <w:t>: 0:21:50-0:22:20 Swans Swimming</w:t>
      </w:r>
    </w:p>
    <w:p w14:paraId="7D4ACE7D" w14:textId="7CA48ED4" w:rsidR="00931D78" w:rsidRPr="005F2F1E" w:rsidRDefault="00931D78" w:rsidP="005F2F1E">
      <w:pPr>
        <w:pStyle w:val="ListParagraph"/>
        <w:numPr>
          <w:ilvl w:val="0"/>
          <w:numId w:val="3"/>
        </w:numPr>
        <w:spacing w:line="240" w:lineRule="auto"/>
        <w:rPr>
          <w:lang w:val="en-GB"/>
        </w:rPr>
      </w:pPr>
      <w:r w:rsidRPr="005F2F1E">
        <w:rPr>
          <w:lang w:val="en-GB"/>
        </w:rPr>
        <w:t xml:space="preserve">Clip </w:t>
      </w:r>
      <w:r w:rsidR="006A6D4D" w:rsidRPr="005F2F1E">
        <w:rPr>
          <w:lang w:val="en-GB"/>
        </w:rPr>
        <w:t>7</w:t>
      </w:r>
      <w:r w:rsidRPr="005F2F1E">
        <w:rPr>
          <w:lang w:val="en-GB"/>
        </w:rPr>
        <w:t>: 0:52:33-0:53:10 Bears Eating Grass</w:t>
      </w:r>
    </w:p>
    <w:p w14:paraId="70083E99" w14:textId="6CB71878" w:rsidR="00931D78" w:rsidRPr="005F2F1E" w:rsidRDefault="00931D78" w:rsidP="005F2F1E">
      <w:pPr>
        <w:pStyle w:val="ListParagraph"/>
        <w:numPr>
          <w:ilvl w:val="0"/>
          <w:numId w:val="3"/>
        </w:numPr>
        <w:spacing w:line="240" w:lineRule="auto"/>
        <w:rPr>
          <w:lang w:val="en-GB"/>
        </w:rPr>
      </w:pPr>
      <w:r w:rsidRPr="005F2F1E">
        <w:rPr>
          <w:lang w:val="en-GB"/>
        </w:rPr>
        <w:t xml:space="preserve">Clip </w:t>
      </w:r>
      <w:r w:rsidR="006A6D4D" w:rsidRPr="005F2F1E">
        <w:rPr>
          <w:lang w:val="en-GB"/>
        </w:rPr>
        <w:t>8</w:t>
      </w:r>
      <w:r w:rsidRPr="005F2F1E">
        <w:rPr>
          <w:lang w:val="en-GB"/>
        </w:rPr>
        <w:t>: 0:53:20-0:53:57 Bears Digging for Roots</w:t>
      </w:r>
    </w:p>
    <w:p w14:paraId="1446E8C1" w14:textId="7CAD2782" w:rsidR="00931D78" w:rsidRPr="005F2F1E" w:rsidRDefault="00931D78" w:rsidP="005F2F1E">
      <w:pPr>
        <w:pStyle w:val="ListParagraph"/>
        <w:numPr>
          <w:ilvl w:val="0"/>
          <w:numId w:val="3"/>
        </w:numPr>
        <w:spacing w:line="240" w:lineRule="auto"/>
        <w:rPr>
          <w:lang w:val="en-GB"/>
        </w:rPr>
      </w:pPr>
      <w:r w:rsidRPr="005F2F1E">
        <w:rPr>
          <w:lang w:val="en-GB"/>
        </w:rPr>
        <w:t xml:space="preserve">Clip </w:t>
      </w:r>
      <w:r w:rsidR="006A6D4D" w:rsidRPr="005F2F1E">
        <w:rPr>
          <w:lang w:val="en-GB"/>
        </w:rPr>
        <w:t>9</w:t>
      </w:r>
      <w:r w:rsidRPr="005F2F1E">
        <w:rPr>
          <w:lang w:val="en-GB"/>
        </w:rPr>
        <w:t>: 0:54:01-0:54:56 Bears and Berries</w:t>
      </w:r>
    </w:p>
    <w:p w14:paraId="44E57AF8" w14:textId="74549FD7" w:rsidR="00931D78" w:rsidRPr="005F2F1E" w:rsidRDefault="00931D78" w:rsidP="005F2F1E">
      <w:pPr>
        <w:pStyle w:val="ListParagraph"/>
        <w:numPr>
          <w:ilvl w:val="0"/>
          <w:numId w:val="3"/>
        </w:numPr>
        <w:spacing w:line="240" w:lineRule="auto"/>
        <w:rPr>
          <w:lang w:val="en-GB"/>
        </w:rPr>
      </w:pPr>
      <w:r w:rsidRPr="005F2F1E">
        <w:rPr>
          <w:lang w:val="en-GB"/>
        </w:rPr>
        <w:t xml:space="preserve">Clip </w:t>
      </w:r>
      <w:r w:rsidR="006A6D4D" w:rsidRPr="005F2F1E">
        <w:rPr>
          <w:lang w:val="en-GB"/>
        </w:rPr>
        <w:t>10</w:t>
      </w:r>
      <w:r w:rsidRPr="005F2F1E">
        <w:rPr>
          <w:lang w:val="en-GB"/>
        </w:rPr>
        <w:t>: 0:55:05-0:56:00 Bear and Caribou</w:t>
      </w:r>
    </w:p>
    <w:p w14:paraId="541399EA" w14:textId="1F7AA821" w:rsidR="00931D78" w:rsidRPr="005F2F1E" w:rsidRDefault="00931D78" w:rsidP="005F2F1E">
      <w:pPr>
        <w:pStyle w:val="ListParagraph"/>
        <w:numPr>
          <w:ilvl w:val="0"/>
          <w:numId w:val="3"/>
        </w:numPr>
        <w:spacing w:line="240" w:lineRule="auto"/>
        <w:rPr>
          <w:lang w:val="en-GB"/>
        </w:rPr>
      </w:pPr>
      <w:r w:rsidRPr="005F2F1E">
        <w:rPr>
          <w:lang w:val="en-GB"/>
        </w:rPr>
        <w:t xml:space="preserve">Clip </w:t>
      </w:r>
      <w:r w:rsidR="006A6D4D" w:rsidRPr="005F2F1E">
        <w:rPr>
          <w:lang w:val="en-GB"/>
        </w:rPr>
        <w:t>11</w:t>
      </w:r>
      <w:r w:rsidRPr="005F2F1E">
        <w:rPr>
          <w:lang w:val="en-GB"/>
        </w:rPr>
        <w:t xml:space="preserve">: </w:t>
      </w:r>
      <w:r w:rsidR="006A6D4D" w:rsidRPr="005F2F1E">
        <w:rPr>
          <w:lang w:val="en-GB"/>
        </w:rPr>
        <w:t>0:56:05-0:57:09 Bear Family Wandering</w:t>
      </w:r>
    </w:p>
    <w:sectPr w:rsidR="00931D78" w:rsidRPr="005F2F1E" w:rsidSect="000E6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A3B67"/>
    <w:multiLevelType w:val="hybridMultilevel"/>
    <w:tmpl w:val="39AE1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8460AE"/>
    <w:multiLevelType w:val="hybridMultilevel"/>
    <w:tmpl w:val="75E43E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0A03FE"/>
    <w:multiLevelType w:val="hybridMultilevel"/>
    <w:tmpl w:val="A0CC1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47D"/>
    <w:rsid w:val="00004558"/>
    <w:rsid w:val="00011F7D"/>
    <w:rsid w:val="00022C37"/>
    <w:rsid w:val="00026BED"/>
    <w:rsid w:val="00055A4A"/>
    <w:rsid w:val="00080233"/>
    <w:rsid w:val="000A33D0"/>
    <w:rsid w:val="000B3A97"/>
    <w:rsid w:val="000B4142"/>
    <w:rsid w:val="000C0CB3"/>
    <w:rsid w:val="000C17EA"/>
    <w:rsid w:val="000E65F8"/>
    <w:rsid w:val="00111F87"/>
    <w:rsid w:val="001147BB"/>
    <w:rsid w:val="00162DFC"/>
    <w:rsid w:val="00183E18"/>
    <w:rsid w:val="001A5E50"/>
    <w:rsid w:val="002408A9"/>
    <w:rsid w:val="00242D34"/>
    <w:rsid w:val="0027533D"/>
    <w:rsid w:val="002C1774"/>
    <w:rsid w:val="002C522D"/>
    <w:rsid w:val="002E1B1A"/>
    <w:rsid w:val="003106BD"/>
    <w:rsid w:val="0032033C"/>
    <w:rsid w:val="00353DB0"/>
    <w:rsid w:val="00364EE5"/>
    <w:rsid w:val="00392C03"/>
    <w:rsid w:val="00396F46"/>
    <w:rsid w:val="003A7429"/>
    <w:rsid w:val="003C5BF5"/>
    <w:rsid w:val="00407D48"/>
    <w:rsid w:val="00443E1A"/>
    <w:rsid w:val="004560EE"/>
    <w:rsid w:val="004A2DD7"/>
    <w:rsid w:val="004A43A0"/>
    <w:rsid w:val="004B2B0F"/>
    <w:rsid w:val="004C419E"/>
    <w:rsid w:val="004F0CBA"/>
    <w:rsid w:val="00535598"/>
    <w:rsid w:val="0058273F"/>
    <w:rsid w:val="005E0EFC"/>
    <w:rsid w:val="005F2F1E"/>
    <w:rsid w:val="0060119F"/>
    <w:rsid w:val="00605F21"/>
    <w:rsid w:val="006060C4"/>
    <w:rsid w:val="00626B06"/>
    <w:rsid w:val="0063232E"/>
    <w:rsid w:val="006813AB"/>
    <w:rsid w:val="006A6D4D"/>
    <w:rsid w:val="006E2905"/>
    <w:rsid w:val="006E4729"/>
    <w:rsid w:val="00753A93"/>
    <w:rsid w:val="0075547D"/>
    <w:rsid w:val="00756DDF"/>
    <w:rsid w:val="007779CC"/>
    <w:rsid w:val="007965BA"/>
    <w:rsid w:val="007B2CC2"/>
    <w:rsid w:val="007D77E5"/>
    <w:rsid w:val="00830B44"/>
    <w:rsid w:val="00881512"/>
    <w:rsid w:val="00894325"/>
    <w:rsid w:val="008A2968"/>
    <w:rsid w:val="008C7AA4"/>
    <w:rsid w:val="0091587B"/>
    <w:rsid w:val="00931D78"/>
    <w:rsid w:val="009801F3"/>
    <w:rsid w:val="009847AA"/>
    <w:rsid w:val="0099191E"/>
    <w:rsid w:val="009A0056"/>
    <w:rsid w:val="009F7803"/>
    <w:rsid w:val="00A00554"/>
    <w:rsid w:val="00A13FB5"/>
    <w:rsid w:val="00A5706E"/>
    <w:rsid w:val="00AA6C0F"/>
    <w:rsid w:val="00B15ADE"/>
    <w:rsid w:val="00B40296"/>
    <w:rsid w:val="00B65B4B"/>
    <w:rsid w:val="00B7709E"/>
    <w:rsid w:val="00B85FC3"/>
    <w:rsid w:val="00B86D98"/>
    <w:rsid w:val="00BA1619"/>
    <w:rsid w:val="00BE18E7"/>
    <w:rsid w:val="00BE2BA0"/>
    <w:rsid w:val="00BF151D"/>
    <w:rsid w:val="00C21A9F"/>
    <w:rsid w:val="00C54959"/>
    <w:rsid w:val="00C9076B"/>
    <w:rsid w:val="00CA751A"/>
    <w:rsid w:val="00CD053E"/>
    <w:rsid w:val="00D524D4"/>
    <w:rsid w:val="00D62224"/>
    <w:rsid w:val="00D92BCF"/>
    <w:rsid w:val="00D93DD7"/>
    <w:rsid w:val="00D95A70"/>
    <w:rsid w:val="00DA4E39"/>
    <w:rsid w:val="00DA6ABD"/>
    <w:rsid w:val="00DC616F"/>
    <w:rsid w:val="00DD136C"/>
    <w:rsid w:val="00E221B1"/>
    <w:rsid w:val="00E56D0D"/>
    <w:rsid w:val="00E9509A"/>
    <w:rsid w:val="00EE5CDA"/>
    <w:rsid w:val="00F0647D"/>
    <w:rsid w:val="00F10A1D"/>
    <w:rsid w:val="00F328B2"/>
    <w:rsid w:val="00F50C43"/>
    <w:rsid w:val="00F5356A"/>
    <w:rsid w:val="00F73E2F"/>
    <w:rsid w:val="00FB39A4"/>
    <w:rsid w:val="00FD7590"/>
    <w:rsid w:val="00FF47E5"/>
    <w:rsid w:val="00FF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482E9"/>
  <w15:chartTrackingRefBased/>
  <w15:docId w15:val="{2B6AF825-0DF5-4D4B-A01F-9D7CC1D0D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DD7"/>
    <w:pPr>
      <w:spacing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2F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Fitzgerald</dc:creator>
  <cp:keywords/>
  <dc:description/>
  <cp:lastModifiedBy>chn off31</cp:lastModifiedBy>
  <cp:revision>5</cp:revision>
  <dcterms:created xsi:type="dcterms:W3CDTF">2021-07-27T01:11:00Z</dcterms:created>
  <dcterms:modified xsi:type="dcterms:W3CDTF">2021-08-24T01:50:00Z</dcterms:modified>
</cp:coreProperties>
</file>